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45D" w:rsidRDefault="00C8770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1. </w:t>
      </w:r>
      <w:r w:rsidRPr="00CB5442">
        <w:rPr>
          <w:rFonts w:ascii="Times New Roman" w:hAnsi="Times New Roman" w:cs="Times New Roman"/>
        </w:rPr>
        <w:t>Clinical characteristics of patient samp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546"/>
        <w:gridCol w:w="1534"/>
        <w:gridCol w:w="1539"/>
        <w:gridCol w:w="1405"/>
      </w:tblGrid>
      <w:tr w:rsidR="00AD0BF0" w:rsidRPr="00C8770D" w:rsidTr="007F4C6A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9F7AA1" w:rsidRPr="00C8770D" w:rsidRDefault="009F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9F7AA1" w:rsidRPr="00D55F3F" w:rsidRDefault="009F7AA1" w:rsidP="00D55F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F3F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55F3F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9F7AA1" w:rsidRPr="00D55F3F" w:rsidRDefault="009F7AA1" w:rsidP="00D55F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F3F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D55F3F">
              <w:rPr>
                <w:rFonts w:ascii="Times New Roman" w:hAnsi="Times New Roman" w:cs="Times New Roman"/>
                <w:b/>
                <w:bCs/>
              </w:rPr>
              <w:t>ith SCI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9F7AA1" w:rsidRPr="00D55F3F" w:rsidRDefault="009F7AA1" w:rsidP="00D55F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F3F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D55F3F">
              <w:rPr>
                <w:rFonts w:ascii="Times New Roman" w:hAnsi="Times New Roman" w:cs="Times New Roman"/>
                <w:b/>
                <w:bCs/>
              </w:rPr>
              <w:t>ithout SC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9F7AA1" w:rsidRPr="00D55F3F" w:rsidRDefault="009F7AA1" w:rsidP="00D55F3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D55F3F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D55F3F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AD0BF0" w:rsidRPr="00C8770D" w:rsidTr="007F4C6A">
        <w:tc>
          <w:tcPr>
            <w:tcW w:w="2266" w:type="dxa"/>
            <w:tcBorders>
              <w:top w:val="single" w:sz="4" w:space="0" w:color="auto"/>
            </w:tcBorders>
          </w:tcPr>
          <w:p w:rsidR="009F7AA1" w:rsidRPr="009F7AA1" w:rsidRDefault="009F7AA1" w:rsidP="00D55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Patients</w:t>
            </w:r>
            <w:r w:rsidRPr="009F7AA1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n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9F7AA1" w:rsidRPr="00C8770D" w:rsidRDefault="009F7AA1" w:rsidP="00D55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9F7AA1" w:rsidRPr="00C8770D" w:rsidRDefault="009F7AA1" w:rsidP="00D55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9F7AA1" w:rsidRPr="00C8770D" w:rsidRDefault="009F7AA1" w:rsidP="00D55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9F7AA1" w:rsidRPr="00C8770D" w:rsidRDefault="009F7AA1">
            <w:pPr>
              <w:rPr>
                <w:rFonts w:ascii="Times New Roman" w:hAnsi="Times New Roman" w:cs="Times New Roman"/>
              </w:rPr>
            </w:pPr>
          </w:p>
        </w:tc>
      </w:tr>
      <w:tr w:rsidR="00AD0BF0" w:rsidRPr="00C8770D" w:rsidTr="007F4C6A">
        <w:tc>
          <w:tcPr>
            <w:tcW w:w="2266" w:type="dxa"/>
          </w:tcPr>
          <w:p w:rsidR="00AD0BF0" w:rsidRPr="009F7AA1" w:rsidRDefault="00AD0BF0" w:rsidP="00AD0BF0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9F7AA1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ges</w:t>
            </w:r>
            <w:r w:rsidRPr="009F7AA1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years)</w:t>
            </w:r>
          </w:p>
        </w:tc>
        <w:tc>
          <w:tcPr>
            <w:tcW w:w="1546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34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49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4</w:t>
            </w:r>
          </w:p>
        </w:tc>
        <w:tc>
          <w:tcPr>
            <w:tcW w:w="1539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5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AD0BF0" w:rsidRPr="00C8770D" w:rsidTr="007F4C6A">
        <w:tc>
          <w:tcPr>
            <w:tcW w:w="2266" w:type="dxa"/>
          </w:tcPr>
          <w:p w:rsidR="00AD0BF0" w:rsidRPr="009F7AA1" w:rsidRDefault="00AD0BF0" w:rsidP="00AD0BF0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9F7AA1">
              <w:rPr>
                <w:rFonts w:ascii="Times New Roman" w:hAnsi="Times New Roman" w:cs="Times New Roman" w:hint="eastAsia"/>
                <w:b/>
                <w:bCs/>
                <w:szCs w:val="21"/>
              </w:rPr>
              <w:t>W</w:t>
            </w: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eight(kg)</w:t>
            </w:r>
          </w:p>
        </w:tc>
        <w:tc>
          <w:tcPr>
            <w:tcW w:w="1546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534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539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405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AD0BF0" w:rsidRPr="00C8770D" w:rsidTr="007F4C6A">
        <w:tc>
          <w:tcPr>
            <w:tcW w:w="2266" w:type="dxa"/>
          </w:tcPr>
          <w:p w:rsidR="00AD0BF0" w:rsidRPr="00D55F3F" w:rsidRDefault="00AD0BF0" w:rsidP="00AD0B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F3F">
              <w:rPr>
                <w:rFonts w:ascii="Times New Roman" w:hAnsi="Times New Roman" w:cs="Times New Roman" w:hint="eastAsia"/>
                <w:b/>
                <w:bCs/>
                <w:szCs w:val="21"/>
              </w:rPr>
              <w:t>LncRNA</w:t>
            </w:r>
          </w:p>
          <w:p w:rsidR="00AD0BF0" w:rsidRPr="009F7AA1" w:rsidRDefault="00AD0BF0" w:rsidP="00AD0BF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55F3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630028O10Rik</w:t>
            </w:r>
          </w:p>
        </w:tc>
        <w:tc>
          <w:tcPr>
            <w:tcW w:w="1546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534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39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405" w:type="dxa"/>
          </w:tcPr>
          <w:p w:rsidR="00AD0BF0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AD0BF0" w:rsidRPr="00C8770D" w:rsidTr="007F4C6A">
        <w:tc>
          <w:tcPr>
            <w:tcW w:w="2266" w:type="dxa"/>
          </w:tcPr>
          <w:p w:rsidR="00AD0BF0" w:rsidRPr="009F7AA1" w:rsidRDefault="00AD0BF0" w:rsidP="00AD0BF0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9F7AA1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F7AA1">
              <w:rPr>
                <w:rFonts w:ascii="Times New Roman" w:hAnsi="Times New Roman" w:cs="Times New Roman"/>
                <w:b/>
                <w:bCs/>
                <w:szCs w:val="21"/>
              </w:rPr>
              <w:t>ex(male=1)</w:t>
            </w:r>
          </w:p>
        </w:tc>
        <w:tc>
          <w:tcPr>
            <w:tcW w:w="1546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:rsidR="00AD0BF0" w:rsidRPr="00C8770D" w:rsidRDefault="00AD0BF0" w:rsidP="007F4C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C6A" w:rsidRPr="00C8770D" w:rsidTr="007F4C6A">
        <w:tc>
          <w:tcPr>
            <w:tcW w:w="2266" w:type="dxa"/>
          </w:tcPr>
          <w:p w:rsidR="007F4C6A" w:rsidRPr="00C8770D" w:rsidRDefault="007F4C6A" w:rsidP="00AD0BF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6" w:type="dxa"/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4" w:type="dxa"/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9" w:type="dxa"/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5" w:type="dxa"/>
            <w:vMerge w:val="restart"/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7F4C6A" w:rsidRPr="00C8770D" w:rsidTr="007F4C6A">
        <w:tc>
          <w:tcPr>
            <w:tcW w:w="2266" w:type="dxa"/>
            <w:tcBorders>
              <w:bottom w:val="single" w:sz="4" w:space="0" w:color="auto"/>
            </w:tcBorders>
          </w:tcPr>
          <w:p w:rsidR="007F4C6A" w:rsidRPr="00C8770D" w:rsidRDefault="007F4C6A" w:rsidP="00AD0BF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05" w:type="dxa"/>
            <w:vMerge/>
            <w:tcBorders>
              <w:bottom w:val="single" w:sz="4" w:space="0" w:color="auto"/>
            </w:tcBorders>
          </w:tcPr>
          <w:p w:rsidR="007F4C6A" w:rsidRPr="00C8770D" w:rsidRDefault="007F4C6A" w:rsidP="007F4C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8770D" w:rsidRDefault="00C8770D"/>
    <w:sectPr w:rsidR="00C8770D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0D"/>
    <w:rsid w:val="0006462B"/>
    <w:rsid w:val="00070280"/>
    <w:rsid w:val="000E5DEA"/>
    <w:rsid w:val="000E6A5D"/>
    <w:rsid w:val="000F651E"/>
    <w:rsid w:val="0012784E"/>
    <w:rsid w:val="001A59A6"/>
    <w:rsid w:val="001A7DD6"/>
    <w:rsid w:val="001F0DB4"/>
    <w:rsid w:val="002031C9"/>
    <w:rsid w:val="00232063"/>
    <w:rsid w:val="00270A4C"/>
    <w:rsid w:val="002B2675"/>
    <w:rsid w:val="002D6D7E"/>
    <w:rsid w:val="002F039C"/>
    <w:rsid w:val="00303C2A"/>
    <w:rsid w:val="00342ABF"/>
    <w:rsid w:val="0038765D"/>
    <w:rsid w:val="003A4A1F"/>
    <w:rsid w:val="003B70CF"/>
    <w:rsid w:val="003F0783"/>
    <w:rsid w:val="004029FB"/>
    <w:rsid w:val="00461253"/>
    <w:rsid w:val="00490FCC"/>
    <w:rsid w:val="00492D26"/>
    <w:rsid w:val="004A2DC9"/>
    <w:rsid w:val="004C5371"/>
    <w:rsid w:val="005073C4"/>
    <w:rsid w:val="005B22FC"/>
    <w:rsid w:val="005C63C6"/>
    <w:rsid w:val="005E62F1"/>
    <w:rsid w:val="0062768C"/>
    <w:rsid w:val="00697F6D"/>
    <w:rsid w:val="006C7C9E"/>
    <w:rsid w:val="006D0592"/>
    <w:rsid w:val="006F1B26"/>
    <w:rsid w:val="00707238"/>
    <w:rsid w:val="00714EEE"/>
    <w:rsid w:val="00736B7A"/>
    <w:rsid w:val="007F4C6A"/>
    <w:rsid w:val="00824EFD"/>
    <w:rsid w:val="009A0AA3"/>
    <w:rsid w:val="009B76DA"/>
    <w:rsid w:val="009D0C73"/>
    <w:rsid w:val="009F53DF"/>
    <w:rsid w:val="009F7AA1"/>
    <w:rsid w:val="00A22742"/>
    <w:rsid w:val="00A43410"/>
    <w:rsid w:val="00A453CA"/>
    <w:rsid w:val="00A526EC"/>
    <w:rsid w:val="00A62473"/>
    <w:rsid w:val="00AD0BF0"/>
    <w:rsid w:val="00B05993"/>
    <w:rsid w:val="00B8671D"/>
    <w:rsid w:val="00C76AB3"/>
    <w:rsid w:val="00C8770D"/>
    <w:rsid w:val="00CA2F18"/>
    <w:rsid w:val="00CB29AB"/>
    <w:rsid w:val="00CB3EAC"/>
    <w:rsid w:val="00D045B9"/>
    <w:rsid w:val="00D10A40"/>
    <w:rsid w:val="00D31788"/>
    <w:rsid w:val="00D55F3F"/>
    <w:rsid w:val="00D76D8D"/>
    <w:rsid w:val="00D932DA"/>
    <w:rsid w:val="00DC1A6D"/>
    <w:rsid w:val="00DC6965"/>
    <w:rsid w:val="00E0029B"/>
    <w:rsid w:val="00E71482"/>
    <w:rsid w:val="00E83D0C"/>
    <w:rsid w:val="00E96F66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84395"/>
  <w15:chartTrackingRefBased/>
  <w15:docId w15:val="{01E1600E-63B8-7946-85B3-D2CB60E5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1</cp:revision>
  <dcterms:created xsi:type="dcterms:W3CDTF">2020-05-27T16:49:00Z</dcterms:created>
  <dcterms:modified xsi:type="dcterms:W3CDTF">2020-05-27T18:15:00Z</dcterms:modified>
</cp:coreProperties>
</file>